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240" w:after="200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b/>
          <w:szCs w:val="28"/>
        </w:rPr>
        <w:t>Supplementary methods</w:t>
      </w:r>
    </w:p>
    <w:p>
      <w:pPr>
        <w:pStyle w:val="Normal"/>
        <w:widowControl w:val="false"/>
        <w:spacing w:lineRule="auto" w:line="360" w:before="240" w:after="200"/>
        <w:rPr/>
      </w:pPr>
      <w:r>
        <w:rPr>
          <w:rFonts w:cs="Times New Roman" w:ascii="Times New Roman" w:hAnsi="Times New Roman"/>
          <w:b/>
        </w:rPr>
        <w:t xml:space="preserve">ADCC and ADCP assay with purified NK cells and monocytes: </w:t>
      </w:r>
      <w:r>
        <w:rPr>
          <w:rFonts w:cs="Times New Roman" w:ascii="Times New Roman" w:hAnsi="Times New Roman"/>
        </w:rPr>
        <w:t>ADCC and ADCP activity of monocytes and NK cells of 3 healthy volunteers were measured in the three-color flow cytometric assay analogous to the assay with PBMCs. Only prior to Ficoll-Paque separation, whole blood was incubated for 10 min at room temperature with either a monocyte or NK cell enrichment cocktail (STEMCELL Technologies SARL, Grenoble, France). Afterwards effector cells were mixed with target cells at an E/T ratio of 25:1. NK cells were labeled with anti-CD45 PE (Immunotech) and monocytes with anti-CD89 PE (BD Pharmingen). Cells, which underwent cytotoxic killing, were stained with 7-AAD (eBioscience). Analysis was carried out on a dual laser FACSCalibur™ (BD Biosciences, Franklin Lakes, New Jersey, USA).</w:t>
      </w:r>
    </w:p>
    <w:p>
      <w:pPr>
        <w:pStyle w:val="Normal"/>
        <w:widowControl w:val="false"/>
        <w:spacing w:lineRule="auto" w:line="360" w:before="240" w:after="200"/>
        <w:rPr/>
      </w:pPr>
      <w:r>
        <w:rPr>
          <w:rFonts w:cs="Times New Roman" w:ascii="Times New Roman" w:hAnsi="Times New Roman"/>
          <w:b/>
        </w:rPr>
        <w:t xml:space="preserve">CDC assay: </w:t>
      </w:r>
      <w:r>
        <w:rPr>
          <w:rFonts w:cs="Times New Roman" w:ascii="Times New Roman" w:hAnsi="Times New Roman"/>
        </w:rPr>
        <w:t>Complement dependent cytotoxicity (CDC) of 3 healthy volunteers was measured in a flow cytometric assay. SKBR3 cells (4 × 10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) were labeled with CFSE and incubated in SKBR3 medium (300 µl) plus 25% human serum (100 µl) of healthy volunteers (final volume: 400 µl). After 2.5 hours of incubation at 37°C in a humidified atmosphere of 5%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in the presence or absence of 2.5 µg/ml trastuzumab, cells were stained with 7-AAD and analysis was performed on a dual laser FACSCalibur™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04:58:00Z</dcterms:created>
  <dc:creator>parbon</dc:creator>
  <dc:description/>
  <cp:keywords/>
  <dc:language>en-US</dc:language>
  <cp:lastModifiedBy>Real, Francis Frank</cp:lastModifiedBy>
  <dcterms:modified xsi:type="dcterms:W3CDTF">2013-12-14T13:10:00Z</dcterms:modified>
  <cp:revision>3</cp:revision>
  <dc:subject/>
  <dc:title/>
</cp:coreProperties>
</file>